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bCs/>
          <w:sz w:val="15"/>
          <w:szCs w:val="15"/>
        </w:rPr>
      </w:pPr>
      <w:r>
        <w:rPr>
          <w:rFonts w:cs="Arial Narrow" w:ascii="Arial Narrow" w:hAnsi="Arial Narrow"/>
          <w:bCs/>
          <w:sz w:val="15"/>
          <w:szCs w:val="15"/>
        </w:rPr>
      </w:r>
    </w:p>
    <w:p>
      <w:pPr>
        <w:pStyle w:val="Normal"/>
        <w:rPr>
          <w:rFonts w:ascii="Arial Narrow" w:hAnsi="Arial Narrow" w:cs="Arial Narrow"/>
          <w:bCs/>
          <w:sz w:val="15"/>
          <w:szCs w:val="15"/>
        </w:rPr>
      </w:pPr>
      <w:r>
        <w:rPr>
          <w:rFonts w:cs="Arial Narrow" w:ascii="Arial Narrow" w:hAnsi="Arial Narrow"/>
          <w:bCs/>
          <w:sz w:val="15"/>
          <w:szCs w:val="15"/>
        </w:rPr>
      </w:r>
    </w:p>
    <w:tbl>
      <w:tblPr>
        <w:tblW w:w="65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9"/>
        <w:gridCol w:w="1310"/>
        <w:gridCol w:w="1334"/>
        <w:gridCol w:w="93"/>
      </w:tblGrid>
      <w:tr>
        <w:trPr>
          <w:trHeight w:val="170" w:hRule="atLeast"/>
        </w:trPr>
        <w:tc>
          <w:tcPr>
            <w:tcW w:w="6443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  <w:t>Table S1. Characteristics of the participants in the 1982 cohort and sample of individuals analyzed in the study.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Participants in 1982</w:t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Study participants 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 (%)</w:t>
            </w:r>
          </w:p>
        </w:tc>
        <w:tc>
          <w:tcPr>
            <w:tcW w:w="142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 (%)</w:t>
            </w:r>
          </w:p>
        </w:tc>
      </w:tr>
      <w:tr>
        <w:trPr>
          <w:trHeight w:val="170" w:hRule="atLeast"/>
        </w:trPr>
        <w:tc>
          <w:tcPr>
            <w:tcW w:w="37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  <w:t xml:space="preserve">Sociodemographic conditions 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</w:r>
          </w:p>
        </w:tc>
        <w:tc>
          <w:tcPr>
            <w:tcW w:w="13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Income (multiples of minimum wage) *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88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788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&lt; 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288 (21.9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769 (20.3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.1-3.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789 (47.4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908 (50.4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.1-6.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91 (18.5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714 (18.80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&gt; 6.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717 (12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97 (10.5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Mother’s education (years)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0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2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0-4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960 (33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266 (33.3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-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454 (41.5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645 (43.0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-1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654 (11.1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10 (10.7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≥</w:t>
            </w: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839 (14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81 (12.6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  <w:t>Gestation condition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Mother’s age (years)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25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&lt; 2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12 (15.4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49 (27.9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0-2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342 (58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213 (48.9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≥</w:t>
            </w: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559 (26.4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45 (23.1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other’s skin color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4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White    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851 (82.1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114 (81.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n-whi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60 (17.9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692 (18.2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aternal smokin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103 (35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347 (35.4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11 (64.4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460 (64.6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aternal diabet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9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8 (0.3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3 (0.3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896 (99.7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794 (99.7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aternal hypertens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010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15 (5.3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16 (5.39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595 (94.7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794 (94.61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aternal weight gain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97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218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Insufficient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787 (35.9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60 (29.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Adequat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515 (30.5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188 (36.9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Excessiv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674 (33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70 (33.3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  <w:t>Childbirth condition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Type of childbirth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1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7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Vaginal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282 (72.4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756 (72.39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Cesarean section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632 (27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51 (27.61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Birthweight (grams)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90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806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&lt; 2.50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34 (9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67 (7.0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500-2,99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393 (23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17 (24.1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000-3,49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220 (37.6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449 (38.1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≥</w:t>
            </w: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50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762 (29.8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173 (30.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Intrauterine growth restriction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67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038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AG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977 (67.2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590 (68.0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SG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693 (11.7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48 (11.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  <w:t>Childhood condition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b/>
                <w:color w:val="000000"/>
                <w:sz w:val="15"/>
                <w:szCs w:val="15"/>
              </w:rPr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Breastfeeding (months)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5,33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684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 xml:space="preserve">&lt; 1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171 (22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801 (21.7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-2.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405 (26.3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58 (26.0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-5.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212 (22.7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834 (22.6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≥</w:t>
            </w: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544 (29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091(29.6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Increased weight gain rate (0-2 years old)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9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818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336 (34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973 (34.5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,580 (66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,845 (65.5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Increased weight gain rate (2-4 years old)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  <w:vertAlign w:val="superscript"/>
              </w:rPr>
              <w:t>//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51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261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209 (5.0)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157 (4.8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3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4,304 (95.0)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3,104 (95.2)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  <w:tr>
        <w:trPr>
          <w:trHeight w:val="170" w:hRule="atLeast"/>
        </w:trPr>
        <w:tc>
          <w:tcPr>
            <w:tcW w:w="6443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Missing information - *19; †589; †1244; §989; //546</w:t>
            </w:r>
          </w:p>
          <w:p>
            <w:pPr>
              <w:pStyle w:val="Normal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  <w:t>SGA: Small for the gestational age; AGA: Adequate for the gestational age</w:t>
            </w:r>
          </w:p>
        </w:tc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Arial Narrow"/>
                <w:color w:val="000000"/>
                <w:sz w:val="15"/>
                <w:szCs w:val="15"/>
              </w:rPr>
            </w:pPr>
            <w:r>
              <w:rPr>
                <w:rFonts w:cs="Arial Narrow" w:ascii="Arial Narrow" w:hAnsi="Arial Narrow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bCs/>
          <w:sz w:val="15"/>
          <w:szCs w:val="15"/>
        </w:rPr>
      </w:pPr>
      <w:r>
        <w:rPr>
          <w:rFonts w:cs="Arial Narrow" w:ascii="Arial Narrow" w:hAnsi="Arial Narrow"/>
          <w:b/>
          <w:bCs/>
          <w:sz w:val="15"/>
          <w:szCs w:val="15"/>
        </w:rPr>
      </w:r>
    </w:p>
    <w:p>
      <w:pPr>
        <w:pStyle w:val="ListParagraph1"/>
        <w:shd w:fill="FFFFFF" w:val="clear"/>
        <w:tabs>
          <w:tab w:val="clear" w:pos="720"/>
          <w:tab w:val="left" w:pos="426" w:leader="none"/>
        </w:tabs>
        <w:spacing w:before="0" w:after="0"/>
        <w:jc w:val="both"/>
        <w:rPr>
          <w:rFonts w:ascii="Arial Narrow" w:hAnsi="Arial Narrow" w:cs="Arial Narrow"/>
          <w:b/>
          <w:b/>
          <w:bCs/>
          <w:sz w:val="24"/>
          <w:szCs w:val="24"/>
        </w:rPr>
      </w:pPr>
      <w:r>
        <w:rPr>
          <w:rFonts w:cs="Arial Narrow" w:ascii="Arial Narrow" w:hAnsi="Arial Narrow"/>
          <w:b/>
          <w:bCs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21:40:00Z</dcterms:created>
  <dc:creator>RSABANAL</dc:creator>
  <dc:description/>
  <dc:language>en-US</dc:language>
  <cp:lastModifiedBy>RSABANAL</cp:lastModifiedBy>
  <dcterms:modified xsi:type="dcterms:W3CDTF">2017-06-28T21:41:00Z</dcterms:modified>
  <cp:revision>1</cp:revision>
  <dc:subject/>
  <dc:title/>
</cp:coreProperties>
</file>